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5D4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tbl>
      <w:tblPr>
        <w:tblpPr w:leftFromText="180" w:rightFromText="180" w:vertAnchor="page" w:horzAnchor="page" w:tblpX="1810" w:tblpY="2637"/>
        <w:tblW w:w="1178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885"/>
        <w:gridCol w:w="800"/>
        <w:gridCol w:w="3476"/>
        <w:gridCol w:w="3135"/>
        <w:gridCol w:w="203"/>
        <w:gridCol w:w="949"/>
        <w:gridCol w:w="1277"/>
      </w:tblGrid>
      <w:tr w:rsidR="00F605D4" w:rsidRPr="004C5E2E" w:rsidTr="00A92A90">
        <w:trPr>
          <w:trHeight w:val="255"/>
        </w:trPr>
        <w:tc>
          <w:tcPr>
            <w:tcW w:w="106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885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NCBI </w:t>
            </w:r>
            <w:proofErr w:type="spellStart"/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geneid</w:t>
            </w:r>
            <w:proofErr w:type="spellEnd"/>
          </w:p>
        </w:tc>
        <w:tc>
          <w:tcPr>
            <w:tcW w:w="347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Forward Primer (5' to 3')</w:t>
            </w:r>
          </w:p>
        </w:tc>
        <w:tc>
          <w:tcPr>
            <w:tcW w:w="3135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Reverse Primer (5' to 3')</w:t>
            </w:r>
          </w:p>
        </w:tc>
        <w:tc>
          <w:tcPr>
            <w:tcW w:w="1152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mplicon Size</w:t>
            </w:r>
          </w:p>
        </w:tc>
        <w:tc>
          <w:tcPr>
            <w:tcW w:w="1277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rimerbankID</w:t>
            </w:r>
            <w:proofErr w:type="spellEnd"/>
          </w:p>
        </w:tc>
      </w:tr>
      <w:tr w:rsidR="00F605D4" w:rsidRPr="004C5E2E" w:rsidTr="00A92A90">
        <w:trPr>
          <w:trHeight w:val="286"/>
        </w:trPr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IL-1b</w:t>
            </w:r>
          </w:p>
        </w:tc>
        <w:tc>
          <w:tcPr>
            <w:tcW w:w="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Il1b</w:t>
            </w:r>
          </w:p>
        </w:tc>
        <w:tc>
          <w:tcPr>
            <w:tcW w:w="8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6176</w:t>
            </w:r>
          </w:p>
        </w:tc>
        <w:tc>
          <w:tcPr>
            <w:tcW w:w="34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GCAACTGTTCCTGAACTCAACT</w:t>
            </w:r>
          </w:p>
        </w:tc>
        <w:tc>
          <w:tcPr>
            <w:tcW w:w="333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ATCTTTTGGGGTCCGTCAACT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89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680415a1</w:t>
            </w:r>
          </w:p>
        </w:tc>
      </w:tr>
      <w:tr w:rsidR="00F605D4" w:rsidRPr="004C5E2E" w:rsidTr="00A92A90">
        <w:trPr>
          <w:trHeight w:val="240"/>
        </w:trPr>
        <w:tc>
          <w:tcPr>
            <w:tcW w:w="106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TNFa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Tnf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21926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CCTCACACTCAGATCATCTTCT</w:t>
            </w:r>
          </w:p>
        </w:tc>
        <w:tc>
          <w:tcPr>
            <w:tcW w:w="3338" w:type="dxa"/>
            <w:gridSpan w:val="2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GCTACGACGTGGGCTACAG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7305585a1</w:t>
            </w:r>
          </w:p>
        </w:tc>
      </w:tr>
      <w:tr w:rsidR="00F605D4" w:rsidRPr="004C5E2E" w:rsidTr="00A92A90">
        <w:trPr>
          <w:trHeight w:val="240"/>
        </w:trPr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IL-1Ra</w:t>
            </w:r>
          </w:p>
        </w:tc>
        <w:tc>
          <w:tcPr>
            <w:tcW w:w="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Il1rn</w:t>
            </w:r>
          </w:p>
        </w:tc>
        <w:tc>
          <w:tcPr>
            <w:tcW w:w="8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6181</w:t>
            </w:r>
          </w:p>
        </w:tc>
        <w:tc>
          <w:tcPr>
            <w:tcW w:w="34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GCTCATTGCTGGGTACTTACAA</w:t>
            </w:r>
          </w:p>
        </w:tc>
        <w:tc>
          <w:tcPr>
            <w:tcW w:w="333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CAGACTTGGCACAAGACAGG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32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3624317a1</w:t>
            </w:r>
          </w:p>
        </w:tc>
      </w:tr>
      <w:tr w:rsidR="00F605D4" w:rsidRPr="004C5E2E" w:rsidTr="00A92A90">
        <w:trPr>
          <w:trHeight w:val="271"/>
        </w:trPr>
        <w:tc>
          <w:tcPr>
            <w:tcW w:w="106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F-kB (p105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Nfkb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8033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ATGGCAGACGATGATCCCTAC</w:t>
            </w:r>
          </w:p>
        </w:tc>
        <w:tc>
          <w:tcPr>
            <w:tcW w:w="3338" w:type="dxa"/>
            <w:gridSpan w:val="2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TGTTGACAGTGGTATTTCTGGTG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200217a1</w:t>
            </w:r>
          </w:p>
        </w:tc>
      </w:tr>
      <w:tr w:rsidR="00F605D4" w:rsidRPr="004C5E2E" w:rsidTr="00A92A90">
        <w:trPr>
          <w:trHeight w:val="271"/>
        </w:trPr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</w:rPr>
              <w:t>Col2</w:t>
            </w:r>
          </w:p>
        </w:tc>
        <w:tc>
          <w:tcPr>
            <w:tcW w:w="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</w:rPr>
              <w:t>Col2a1</w:t>
            </w:r>
          </w:p>
        </w:tc>
        <w:tc>
          <w:tcPr>
            <w:tcW w:w="8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</w:rPr>
              <w:t>12824</w:t>
            </w:r>
          </w:p>
        </w:tc>
        <w:tc>
          <w:tcPr>
            <w:tcW w:w="34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</w:rPr>
              <w:t>GGGAATGTCCTCTGCGATGAC</w:t>
            </w:r>
          </w:p>
        </w:tc>
        <w:tc>
          <w:tcPr>
            <w:tcW w:w="333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</w:rPr>
              <w:t>GAAGGGGATCTCGGGGTTG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F605D4" w:rsidRPr="004C5E2E" w:rsidTr="00A92A90">
        <w:trPr>
          <w:trHeight w:val="271"/>
        </w:trPr>
        <w:tc>
          <w:tcPr>
            <w:tcW w:w="106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ggrecan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Aca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1595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CTGCTACTTCATCGACCCC</w:t>
            </w:r>
          </w:p>
        </w:tc>
        <w:tc>
          <w:tcPr>
            <w:tcW w:w="3338" w:type="dxa"/>
            <w:gridSpan w:val="2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AGATGCTGTTGACTCGAACCT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5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671523a1</w:t>
            </w:r>
          </w:p>
        </w:tc>
      </w:tr>
      <w:tr w:rsidR="00F605D4" w:rsidRPr="004C5E2E" w:rsidTr="00A92A90">
        <w:trPr>
          <w:trHeight w:val="271"/>
        </w:trPr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MP3</w:t>
            </w:r>
          </w:p>
        </w:tc>
        <w:tc>
          <w:tcPr>
            <w:tcW w:w="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Mmp3</w:t>
            </w:r>
          </w:p>
        </w:tc>
        <w:tc>
          <w:tcPr>
            <w:tcW w:w="8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7392</w:t>
            </w:r>
          </w:p>
        </w:tc>
        <w:tc>
          <w:tcPr>
            <w:tcW w:w="34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TTAAAGACAGGCACTTTTGGCG</w:t>
            </w:r>
          </w:p>
        </w:tc>
        <w:tc>
          <w:tcPr>
            <w:tcW w:w="333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CCTCGTATAGCCCAGAACT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70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754713c2</w:t>
            </w:r>
          </w:p>
        </w:tc>
      </w:tr>
      <w:tr w:rsidR="00F605D4" w:rsidRPr="004C5E2E" w:rsidTr="00A92A90">
        <w:trPr>
          <w:trHeight w:val="271"/>
        </w:trPr>
        <w:tc>
          <w:tcPr>
            <w:tcW w:w="106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DAMTS5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Adamts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23794</w:t>
            </w:r>
          </w:p>
        </w:tc>
        <w:tc>
          <w:tcPr>
            <w:tcW w:w="3476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GGAGCGAGGCCATTTACAAC</w:t>
            </w:r>
          </w:p>
        </w:tc>
        <w:tc>
          <w:tcPr>
            <w:tcW w:w="3338" w:type="dxa"/>
            <w:gridSpan w:val="2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GTAGACAAGGTAGCCCACTTT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1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752976a1</w:t>
            </w:r>
          </w:p>
        </w:tc>
      </w:tr>
      <w:tr w:rsidR="00F605D4" w:rsidRPr="004C5E2E" w:rsidTr="00A92A90">
        <w:trPr>
          <w:trHeight w:val="271"/>
        </w:trPr>
        <w:tc>
          <w:tcPr>
            <w:tcW w:w="1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EGF</w:t>
            </w:r>
          </w:p>
        </w:tc>
        <w:tc>
          <w:tcPr>
            <w:tcW w:w="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Vegfa</w:t>
            </w:r>
            <w:proofErr w:type="spellEnd"/>
          </w:p>
        </w:tc>
        <w:tc>
          <w:tcPr>
            <w:tcW w:w="8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22339</w:t>
            </w:r>
          </w:p>
        </w:tc>
        <w:tc>
          <w:tcPr>
            <w:tcW w:w="34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GCACATAGAGAGAATGAGCTTCC</w:t>
            </w:r>
          </w:p>
        </w:tc>
        <w:tc>
          <w:tcPr>
            <w:tcW w:w="333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TCCGCTCTGAACAAGGCT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05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678563a1</w:t>
            </w:r>
          </w:p>
        </w:tc>
      </w:tr>
      <w:tr w:rsidR="00F605D4" w:rsidRPr="004C5E2E" w:rsidTr="00A92A90">
        <w:trPr>
          <w:trHeight w:val="303"/>
        </w:trPr>
        <w:tc>
          <w:tcPr>
            <w:tcW w:w="106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otaxin</w:t>
            </w:r>
            <w:proofErr w:type="spellEnd"/>
          </w:p>
        </w:tc>
        <w:tc>
          <w:tcPr>
            <w:tcW w:w="88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cl11</w:t>
            </w:r>
          </w:p>
        </w:tc>
        <w:tc>
          <w:tcPr>
            <w:tcW w:w="80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20292</w:t>
            </w:r>
          </w:p>
        </w:tc>
        <w:tc>
          <w:tcPr>
            <w:tcW w:w="347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GAATCACCAACAACAGATGCAC</w:t>
            </w:r>
          </w:p>
        </w:tc>
        <w:tc>
          <w:tcPr>
            <w:tcW w:w="3338" w:type="dxa"/>
            <w:gridSpan w:val="2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ATCCTGGACCCACTTCTTCTT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98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6755418a1</w:t>
            </w:r>
          </w:p>
        </w:tc>
      </w:tr>
      <w:tr w:rsidR="00F605D4" w:rsidRPr="004C5E2E" w:rsidTr="00A92A90">
        <w:trPr>
          <w:trHeight w:val="271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2M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B2m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2010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TTCTGGTGCTTGTCTCACTGA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CAGTATGTTCGGCTTCCCATTC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10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E2E">
              <w:rPr>
                <w:rFonts w:ascii="Times New Roman" w:hAnsi="Times New Roman" w:cs="Times New Roman"/>
                <w:sz w:val="20"/>
                <w:lang w:val="en-US"/>
              </w:rPr>
              <w:t>31981890a1</w:t>
            </w:r>
          </w:p>
        </w:tc>
      </w:tr>
      <w:tr w:rsidR="00F605D4" w:rsidRPr="004C5E2E" w:rsidTr="00A92A90">
        <w:trPr>
          <w:trHeight w:val="91"/>
        </w:trPr>
        <w:tc>
          <w:tcPr>
            <w:tcW w:w="1060" w:type="dxa"/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476" w:type="dxa"/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38" w:type="dxa"/>
            <w:gridSpan w:val="2"/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49" w:type="dxa"/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F605D4" w:rsidRPr="004C5E2E" w:rsidRDefault="00F605D4" w:rsidP="00A92A9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F605D4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Pr="004C5E2E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05D4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  <w:sectPr w:rsidR="00F605D4" w:rsidSect="004C5E2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605D4" w:rsidRDefault="00F605D4" w:rsidP="00F605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</w:p>
    <w:p w:rsidR="00F605D4" w:rsidRDefault="00F605D4" w:rsidP="00F605D4">
      <w:pPr>
        <w:pStyle w:val="Caption"/>
        <w:keepNext/>
      </w:pPr>
      <w:bookmarkStart w:id="0" w:name="_Toc503479938"/>
      <w:r>
        <w:t>Histological Scoring for Murine IVD Degeneration (Modified Masuda / Rutges Scale)</w:t>
      </w:r>
      <w:bookmarkEnd w:id="0"/>
    </w:p>
    <w:tbl>
      <w:tblPr>
        <w:tblW w:w="122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4"/>
        <w:gridCol w:w="1290"/>
        <w:gridCol w:w="1199"/>
        <w:gridCol w:w="709"/>
        <w:gridCol w:w="489"/>
        <w:gridCol w:w="709"/>
        <w:gridCol w:w="955"/>
        <w:gridCol w:w="709"/>
        <w:gridCol w:w="955"/>
        <w:gridCol w:w="709"/>
        <w:gridCol w:w="705"/>
        <w:gridCol w:w="709"/>
        <w:gridCol w:w="594"/>
        <w:gridCol w:w="709"/>
        <w:gridCol w:w="591"/>
        <w:gridCol w:w="709"/>
      </w:tblGrid>
      <w:tr w:rsidR="00F605D4" w:rsidRPr="00EF1F13" w:rsidTr="00A92A90">
        <w:trPr>
          <w:trHeight w:val="300"/>
        </w:trPr>
        <w:tc>
          <w:tcPr>
            <w:tcW w:w="3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A. Endplate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57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Homogeneous structure; regular thicknes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Slight irregularity with microfractures and locally decreased thicknes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Severe irregularity; multiple microfractures and generalized decreased thickness</w:t>
            </w: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B. Morphology AF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Well-organized, half ring-shaped structure, collagen lamellae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1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Partially ruptured AF; loss of half ring-shape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Completely ruptured AF; no intact half ring-shaped collagen lamella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C. Boundary AF / NP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Clear boundary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Boundary less clear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No boundary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D. Cellularity NP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Normal cellularity - large vacuoles in the gelatinous structure of the matrix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Mixed cellularity - normal pattern; some clusters; partial loss of notochordal cells</w:t>
            </w: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Moderate/severe decrease in the number of cells and no notochordal cell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E. Matrix NP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1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Normal gelatinous appearance; well-organized structure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7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Partially disorganized structure of matrix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  <w:tr w:rsidR="00F605D4" w:rsidRPr="00EF1F13" w:rsidTr="00A92A90">
        <w:trPr>
          <w:gridAfter w:val="1"/>
          <w:wAfter w:w="709" w:type="dxa"/>
          <w:trHeight w:val="26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ind w:right="649"/>
              <w:jc w:val="right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1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005BC2" w:rsidRDefault="00F605D4" w:rsidP="00A92A90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05BC2">
              <w:rPr>
                <w:rFonts w:ascii="Times New Roman" w:hAnsi="Times New Roman" w:cs="Times New Roman"/>
                <w:szCs w:val="24"/>
              </w:rPr>
              <w:t>Complete disorganization and loss/condensation of matrix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D4" w:rsidRPr="00EF1F13" w:rsidRDefault="00F605D4" w:rsidP="00A92A90">
            <w:pPr>
              <w:spacing w:line="240" w:lineRule="auto"/>
              <w:rPr>
                <w:szCs w:val="24"/>
              </w:rPr>
            </w:pPr>
          </w:p>
        </w:tc>
      </w:tr>
    </w:tbl>
    <w:p w:rsidR="00471C5E" w:rsidRDefault="00471C5E">
      <w:bookmarkStart w:id="1" w:name="_GoBack"/>
      <w:bookmarkEnd w:id="1"/>
    </w:p>
    <w:sectPr w:rsidR="00471C5E" w:rsidSect="00A20E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5D4"/>
    <w:rsid w:val="0000276C"/>
    <w:rsid w:val="0000542C"/>
    <w:rsid w:val="00010FC0"/>
    <w:rsid w:val="000225AC"/>
    <w:rsid w:val="0002733F"/>
    <w:rsid w:val="000331D5"/>
    <w:rsid w:val="00036E3B"/>
    <w:rsid w:val="00040EF9"/>
    <w:rsid w:val="000417ED"/>
    <w:rsid w:val="000441DD"/>
    <w:rsid w:val="000453C4"/>
    <w:rsid w:val="0005081F"/>
    <w:rsid w:val="00053046"/>
    <w:rsid w:val="000700A1"/>
    <w:rsid w:val="00070F84"/>
    <w:rsid w:val="0007216F"/>
    <w:rsid w:val="00081DF8"/>
    <w:rsid w:val="000905CE"/>
    <w:rsid w:val="00092D84"/>
    <w:rsid w:val="00097A53"/>
    <w:rsid w:val="000A0604"/>
    <w:rsid w:val="000A0AD5"/>
    <w:rsid w:val="000A1C73"/>
    <w:rsid w:val="000A5617"/>
    <w:rsid w:val="000C26F9"/>
    <w:rsid w:val="000C4A29"/>
    <w:rsid w:val="000E0D81"/>
    <w:rsid w:val="000E6783"/>
    <w:rsid w:val="000F029E"/>
    <w:rsid w:val="000F47A4"/>
    <w:rsid w:val="00101424"/>
    <w:rsid w:val="001063EA"/>
    <w:rsid w:val="00113C74"/>
    <w:rsid w:val="00113F78"/>
    <w:rsid w:val="00116618"/>
    <w:rsid w:val="001169EB"/>
    <w:rsid w:val="00126AE3"/>
    <w:rsid w:val="00134073"/>
    <w:rsid w:val="001476FD"/>
    <w:rsid w:val="00155CF1"/>
    <w:rsid w:val="00172EDC"/>
    <w:rsid w:val="00174ADE"/>
    <w:rsid w:val="001857E2"/>
    <w:rsid w:val="00195519"/>
    <w:rsid w:val="001A193C"/>
    <w:rsid w:val="001A3D1B"/>
    <w:rsid w:val="001B12F5"/>
    <w:rsid w:val="001B5D7C"/>
    <w:rsid w:val="001D0E00"/>
    <w:rsid w:val="001D614F"/>
    <w:rsid w:val="001D6AFC"/>
    <w:rsid w:val="001E3BD1"/>
    <w:rsid w:val="001E765A"/>
    <w:rsid w:val="001F1F13"/>
    <w:rsid w:val="001F7847"/>
    <w:rsid w:val="002063D0"/>
    <w:rsid w:val="00211012"/>
    <w:rsid w:val="00214A63"/>
    <w:rsid w:val="002232DC"/>
    <w:rsid w:val="00224BB3"/>
    <w:rsid w:val="00234ECA"/>
    <w:rsid w:val="00237C53"/>
    <w:rsid w:val="0024709E"/>
    <w:rsid w:val="002553DA"/>
    <w:rsid w:val="00255F2F"/>
    <w:rsid w:val="00267156"/>
    <w:rsid w:val="00270D14"/>
    <w:rsid w:val="00275140"/>
    <w:rsid w:val="0028012D"/>
    <w:rsid w:val="00285C20"/>
    <w:rsid w:val="00286DFC"/>
    <w:rsid w:val="0029503B"/>
    <w:rsid w:val="002A0B7F"/>
    <w:rsid w:val="002A1763"/>
    <w:rsid w:val="002A46AC"/>
    <w:rsid w:val="002A5A27"/>
    <w:rsid w:val="002D2F1C"/>
    <w:rsid w:val="002D6DA3"/>
    <w:rsid w:val="002E048A"/>
    <w:rsid w:val="002E4B42"/>
    <w:rsid w:val="0031610A"/>
    <w:rsid w:val="0032049A"/>
    <w:rsid w:val="003224CF"/>
    <w:rsid w:val="0032511A"/>
    <w:rsid w:val="00326B2E"/>
    <w:rsid w:val="0033036D"/>
    <w:rsid w:val="003319FC"/>
    <w:rsid w:val="0033459B"/>
    <w:rsid w:val="00342FF0"/>
    <w:rsid w:val="00351458"/>
    <w:rsid w:val="00355034"/>
    <w:rsid w:val="003704F7"/>
    <w:rsid w:val="00370CB3"/>
    <w:rsid w:val="003740FE"/>
    <w:rsid w:val="003742DE"/>
    <w:rsid w:val="00376A53"/>
    <w:rsid w:val="003A0A1B"/>
    <w:rsid w:val="003B535C"/>
    <w:rsid w:val="003C2017"/>
    <w:rsid w:val="003D2549"/>
    <w:rsid w:val="003E3C5F"/>
    <w:rsid w:val="003F514D"/>
    <w:rsid w:val="003F5ECA"/>
    <w:rsid w:val="00404747"/>
    <w:rsid w:val="00425754"/>
    <w:rsid w:val="00440064"/>
    <w:rsid w:val="004407FF"/>
    <w:rsid w:val="004410B5"/>
    <w:rsid w:val="004451CE"/>
    <w:rsid w:val="00450334"/>
    <w:rsid w:val="004504B9"/>
    <w:rsid w:val="00453472"/>
    <w:rsid w:val="0046304C"/>
    <w:rsid w:val="0046625A"/>
    <w:rsid w:val="00466E8C"/>
    <w:rsid w:val="00471C5E"/>
    <w:rsid w:val="00471E1D"/>
    <w:rsid w:val="004740CC"/>
    <w:rsid w:val="004862B4"/>
    <w:rsid w:val="00487956"/>
    <w:rsid w:val="0049348B"/>
    <w:rsid w:val="00494D36"/>
    <w:rsid w:val="00496027"/>
    <w:rsid w:val="00497F5C"/>
    <w:rsid w:val="004A1E21"/>
    <w:rsid w:val="004A27D7"/>
    <w:rsid w:val="004B0018"/>
    <w:rsid w:val="004B1B35"/>
    <w:rsid w:val="004B2EAF"/>
    <w:rsid w:val="004B3413"/>
    <w:rsid w:val="004B7764"/>
    <w:rsid w:val="004C2BE7"/>
    <w:rsid w:val="004C66CD"/>
    <w:rsid w:val="004D230C"/>
    <w:rsid w:val="004D5E15"/>
    <w:rsid w:val="004E34F2"/>
    <w:rsid w:val="004E7A89"/>
    <w:rsid w:val="004E7E02"/>
    <w:rsid w:val="004F476F"/>
    <w:rsid w:val="004F7BD4"/>
    <w:rsid w:val="005063EA"/>
    <w:rsid w:val="0051053C"/>
    <w:rsid w:val="00510C2F"/>
    <w:rsid w:val="00510E87"/>
    <w:rsid w:val="005156D3"/>
    <w:rsid w:val="00533BFB"/>
    <w:rsid w:val="005357DD"/>
    <w:rsid w:val="00542AE9"/>
    <w:rsid w:val="005441AA"/>
    <w:rsid w:val="00545425"/>
    <w:rsid w:val="00570A66"/>
    <w:rsid w:val="00572BED"/>
    <w:rsid w:val="00594B77"/>
    <w:rsid w:val="00596CA1"/>
    <w:rsid w:val="005B71C6"/>
    <w:rsid w:val="005C1A5B"/>
    <w:rsid w:val="005C4D33"/>
    <w:rsid w:val="00600F94"/>
    <w:rsid w:val="00607932"/>
    <w:rsid w:val="006349A9"/>
    <w:rsid w:val="006354E3"/>
    <w:rsid w:val="006360E1"/>
    <w:rsid w:val="00642A2A"/>
    <w:rsid w:val="006535A8"/>
    <w:rsid w:val="006600B9"/>
    <w:rsid w:val="006826A9"/>
    <w:rsid w:val="006A4211"/>
    <w:rsid w:val="006A5D68"/>
    <w:rsid w:val="006B266F"/>
    <w:rsid w:val="006B69C1"/>
    <w:rsid w:val="006C4D0B"/>
    <w:rsid w:val="006C724C"/>
    <w:rsid w:val="006D088C"/>
    <w:rsid w:val="006D56F5"/>
    <w:rsid w:val="006E2526"/>
    <w:rsid w:val="006E4129"/>
    <w:rsid w:val="00701004"/>
    <w:rsid w:val="00701C0D"/>
    <w:rsid w:val="00710764"/>
    <w:rsid w:val="007217DD"/>
    <w:rsid w:val="0072731F"/>
    <w:rsid w:val="007277FB"/>
    <w:rsid w:val="00727937"/>
    <w:rsid w:val="00727C3B"/>
    <w:rsid w:val="00736F2E"/>
    <w:rsid w:val="007408F1"/>
    <w:rsid w:val="007511EA"/>
    <w:rsid w:val="00752184"/>
    <w:rsid w:val="0076480D"/>
    <w:rsid w:val="0077618E"/>
    <w:rsid w:val="00791A81"/>
    <w:rsid w:val="007A0DFC"/>
    <w:rsid w:val="007A608D"/>
    <w:rsid w:val="007B0F03"/>
    <w:rsid w:val="007B4FC6"/>
    <w:rsid w:val="007B5336"/>
    <w:rsid w:val="007C21D2"/>
    <w:rsid w:val="007D084F"/>
    <w:rsid w:val="007D33F7"/>
    <w:rsid w:val="007E41D7"/>
    <w:rsid w:val="007E5604"/>
    <w:rsid w:val="007F62CF"/>
    <w:rsid w:val="00804F9C"/>
    <w:rsid w:val="00816DCE"/>
    <w:rsid w:val="00821E1A"/>
    <w:rsid w:val="008471B9"/>
    <w:rsid w:val="008620C3"/>
    <w:rsid w:val="008648E6"/>
    <w:rsid w:val="0086680B"/>
    <w:rsid w:val="00867083"/>
    <w:rsid w:val="008672B2"/>
    <w:rsid w:val="00877542"/>
    <w:rsid w:val="008B2A58"/>
    <w:rsid w:val="008B4D06"/>
    <w:rsid w:val="008C1E39"/>
    <w:rsid w:val="008D1AA4"/>
    <w:rsid w:val="008D4729"/>
    <w:rsid w:val="008D5F62"/>
    <w:rsid w:val="008E39CE"/>
    <w:rsid w:val="008E4D64"/>
    <w:rsid w:val="008F6179"/>
    <w:rsid w:val="008F66B9"/>
    <w:rsid w:val="00925E6E"/>
    <w:rsid w:val="00933CAF"/>
    <w:rsid w:val="00943BE7"/>
    <w:rsid w:val="0094625A"/>
    <w:rsid w:val="00946953"/>
    <w:rsid w:val="00946E5B"/>
    <w:rsid w:val="00953EBE"/>
    <w:rsid w:val="00956511"/>
    <w:rsid w:val="009607E3"/>
    <w:rsid w:val="009679CE"/>
    <w:rsid w:val="0097142F"/>
    <w:rsid w:val="009751B7"/>
    <w:rsid w:val="009758F8"/>
    <w:rsid w:val="009827B9"/>
    <w:rsid w:val="009878E3"/>
    <w:rsid w:val="00990048"/>
    <w:rsid w:val="0099232E"/>
    <w:rsid w:val="009A11B6"/>
    <w:rsid w:val="009A39C1"/>
    <w:rsid w:val="009A7682"/>
    <w:rsid w:val="009B4B09"/>
    <w:rsid w:val="009C26A1"/>
    <w:rsid w:val="009C3B02"/>
    <w:rsid w:val="009D0D42"/>
    <w:rsid w:val="009E35D1"/>
    <w:rsid w:val="009E360B"/>
    <w:rsid w:val="009E382D"/>
    <w:rsid w:val="009F4FCA"/>
    <w:rsid w:val="009F6A67"/>
    <w:rsid w:val="00A02B49"/>
    <w:rsid w:val="00A03618"/>
    <w:rsid w:val="00A05DCD"/>
    <w:rsid w:val="00A12E32"/>
    <w:rsid w:val="00A13A6B"/>
    <w:rsid w:val="00A20EAF"/>
    <w:rsid w:val="00A24AF7"/>
    <w:rsid w:val="00A2549A"/>
    <w:rsid w:val="00A25FF0"/>
    <w:rsid w:val="00A40474"/>
    <w:rsid w:val="00A452AC"/>
    <w:rsid w:val="00A459CE"/>
    <w:rsid w:val="00A51F2D"/>
    <w:rsid w:val="00A56BEF"/>
    <w:rsid w:val="00A639AB"/>
    <w:rsid w:val="00A67DDA"/>
    <w:rsid w:val="00A70F08"/>
    <w:rsid w:val="00A71A48"/>
    <w:rsid w:val="00A87F1A"/>
    <w:rsid w:val="00A90659"/>
    <w:rsid w:val="00A9347F"/>
    <w:rsid w:val="00A95F5D"/>
    <w:rsid w:val="00AA5B70"/>
    <w:rsid w:val="00AB13D7"/>
    <w:rsid w:val="00AB1769"/>
    <w:rsid w:val="00AB3C88"/>
    <w:rsid w:val="00AB4CDD"/>
    <w:rsid w:val="00AB6945"/>
    <w:rsid w:val="00AC1207"/>
    <w:rsid w:val="00AC2E37"/>
    <w:rsid w:val="00AC358E"/>
    <w:rsid w:val="00AD0688"/>
    <w:rsid w:val="00AD3338"/>
    <w:rsid w:val="00AE34D4"/>
    <w:rsid w:val="00AF3F50"/>
    <w:rsid w:val="00AF59D3"/>
    <w:rsid w:val="00B10F5B"/>
    <w:rsid w:val="00B11C25"/>
    <w:rsid w:val="00B12038"/>
    <w:rsid w:val="00B14B83"/>
    <w:rsid w:val="00B21050"/>
    <w:rsid w:val="00B212D2"/>
    <w:rsid w:val="00B31A7A"/>
    <w:rsid w:val="00B325E9"/>
    <w:rsid w:val="00B378A2"/>
    <w:rsid w:val="00B41110"/>
    <w:rsid w:val="00B51FDB"/>
    <w:rsid w:val="00B522BF"/>
    <w:rsid w:val="00B53073"/>
    <w:rsid w:val="00B57AF5"/>
    <w:rsid w:val="00B638C6"/>
    <w:rsid w:val="00B640A2"/>
    <w:rsid w:val="00B673C5"/>
    <w:rsid w:val="00B7263A"/>
    <w:rsid w:val="00B7562D"/>
    <w:rsid w:val="00B83DD5"/>
    <w:rsid w:val="00B84E41"/>
    <w:rsid w:val="00B87BFF"/>
    <w:rsid w:val="00B926F5"/>
    <w:rsid w:val="00B92C73"/>
    <w:rsid w:val="00B9579E"/>
    <w:rsid w:val="00BB1992"/>
    <w:rsid w:val="00BB2142"/>
    <w:rsid w:val="00BC0420"/>
    <w:rsid w:val="00BC343C"/>
    <w:rsid w:val="00BC46AD"/>
    <w:rsid w:val="00BD07C3"/>
    <w:rsid w:val="00BD3562"/>
    <w:rsid w:val="00BD4C3B"/>
    <w:rsid w:val="00BD7682"/>
    <w:rsid w:val="00BE6ACD"/>
    <w:rsid w:val="00BF0A52"/>
    <w:rsid w:val="00BF16F4"/>
    <w:rsid w:val="00BF37CB"/>
    <w:rsid w:val="00C0339B"/>
    <w:rsid w:val="00C12A78"/>
    <w:rsid w:val="00C335E2"/>
    <w:rsid w:val="00C3566D"/>
    <w:rsid w:val="00C37E49"/>
    <w:rsid w:val="00C40740"/>
    <w:rsid w:val="00C43098"/>
    <w:rsid w:val="00C47814"/>
    <w:rsid w:val="00C5669F"/>
    <w:rsid w:val="00C636A2"/>
    <w:rsid w:val="00C70353"/>
    <w:rsid w:val="00C74933"/>
    <w:rsid w:val="00C74F8C"/>
    <w:rsid w:val="00C900CD"/>
    <w:rsid w:val="00C91111"/>
    <w:rsid w:val="00C93031"/>
    <w:rsid w:val="00C9550D"/>
    <w:rsid w:val="00CA087D"/>
    <w:rsid w:val="00CA3757"/>
    <w:rsid w:val="00CB05E3"/>
    <w:rsid w:val="00CC01D3"/>
    <w:rsid w:val="00CC4333"/>
    <w:rsid w:val="00CD09F8"/>
    <w:rsid w:val="00CE0BEB"/>
    <w:rsid w:val="00CE5074"/>
    <w:rsid w:val="00D21F8D"/>
    <w:rsid w:val="00D374EF"/>
    <w:rsid w:val="00D4213A"/>
    <w:rsid w:val="00D4700C"/>
    <w:rsid w:val="00D4721A"/>
    <w:rsid w:val="00D55731"/>
    <w:rsid w:val="00D74E60"/>
    <w:rsid w:val="00D80E20"/>
    <w:rsid w:val="00D8301D"/>
    <w:rsid w:val="00D84A4B"/>
    <w:rsid w:val="00D8504A"/>
    <w:rsid w:val="00D876F7"/>
    <w:rsid w:val="00D9055A"/>
    <w:rsid w:val="00D91259"/>
    <w:rsid w:val="00D92E89"/>
    <w:rsid w:val="00D93191"/>
    <w:rsid w:val="00D95D44"/>
    <w:rsid w:val="00DB2AEC"/>
    <w:rsid w:val="00DC6061"/>
    <w:rsid w:val="00DC70BF"/>
    <w:rsid w:val="00DD2323"/>
    <w:rsid w:val="00DD7C39"/>
    <w:rsid w:val="00DE277E"/>
    <w:rsid w:val="00DE6AC4"/>
    <w:rsid w:val="00E21274"/>
    <w:rsid w:val="00E247DB"/>
    <w:rsid w:val="00E2532A"/>
    <w:rsid w:val="00E2751A"/>
    <w:rsid w:val="00E36C5B"/>
    <w:rsid w:val="00E42B18"/>
    <w:rsid w:val="00E47E05"/>
    <w:rsid w:val="00E669D5"/>
    <w:rsid w:val="00E72CC9"/>
    <w:rsid w:val="00E75386"/>
    <w:rsid w:val="00E94098"/>
    <w:rsid w:val="00E94DF4"/>
    <w:rsid w:val="00E950FE"/>
    <w:rsid w:val="00E97CCD"/>
    <w:rsid w:val="00EA09ED"/>
    <w:rsid w:val="00EA2108"/>
    <w:rsid w:val="00EA26AC"/>
    <w:rsid w:val="00EA5C2B"/>
    <w:rsid w:val="00EC50D7"/>
    <w:rsid w:val="00EC65F8"/>
    <w:rsid w:val="00EC72A7"/>
    <w:rsid w:val="00ED4A46"/>
    <w:rsid w:val="00EE3707"/>
    <w:rsid w:val="00EE4144"/>
    <w:rsid w:val="00EE52D5"/>
    <w:rsid w:val="00EF521B"/>
    <w:rsid w:val="00EF77FB"/>
    <w:rsid w:val="00F02FC0"/>
    <w:rsid w:val="00F051A4"/>
    <w:rsid w:val="00F0588C"/>
    <w:rsid w:val="00F10F84"/>
    <w:rsid w:val="00F127D2"/>
    <w:rsid w:val="00F13D06"/>
    <w:rsid w:val="00F31B92"/>
    <w:rsid w:val="00F40244"/>
    <w:rsid w:val="00F47DD1"/>
    <w:rsid w:val="00F5367B"/>
    <w:rsid w:val="00F536A1"/>
    <w:rsid w:val="00F605D4"/>
    <w:rsid w:val="00F632E9"/>
    <w:rsid w:val="00F75DA6"/>
    <w:rsid w:val="00F87E1C"/>
    <w:rsid w:val="00F96D36"/>
    <w:rsid w:val="00F97656"/>
    <w:rsid w:val="00FA026D"/>
    <w:rsid w:val="00FA3DB2"/>
    <w:rsid w:val="00FA6683"/>
    <w:rsid w:val="00FB0C7C"/>
    <w:rsid w:val="00FB2D61"/>
    <w:rsid w:val="00FB52E5"/>
    <w:rsid w:val="00FB5F9E"/>
    <w:rsid w:val="00FD0230"/>
    <w:rsid w:val="00FF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BBAE0"/>
  <w15:chartTrackingRefBased/>
  <w15:docId w15:val="{D6BD0FC4-EB7D-5C43-AC37-718F6D67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F605D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75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4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aliases w:val="Ganesh Table"/>
    <w:basedOn w:val="TableNormal"/>
    <w:uiPriority w:val="45"/>
    <w:rsid w:val="00C636A2"/>
    <w:rPr>
      <w:rFonts w:ascii="Times New Roman" w:hAnsi="Times New Roman"/>
      <w:lang w:val="en-US"/>
    </w:rPr>
    <w:tblPr>
      <w:tblStyleRowBandSize w:val="1"/>
      <w:tblStyleColBandSize w:val="1"/>
    </w:tblPr>
    <w:tblStylePr w:type="firstRow">
      <w:rPr>
        <w:rFonts w:ascii="Times New Roman" w:eastAsiaTheme="majorEastAsia" w:hAnsi="Times New Roman" w:cstheme="majorBidi"/>
        <w:b w:val="0"/>
        <w:bCs w:val="0"/>
        <w:i w:val="0"/>
        <w:iCs w:val="0"/>
        <w:sz w:val="26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b w:val="0"/>
        <w:bCs w:val="0"/>
        <w:i w:val="0"/>
        <w:iCs w:val="0"/>
        <w:sz w:val="26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25754"/>
    <w:rPr>
      <w:rFonts w:asciiTheme="majorHAnsi" w:eastAsiaTheme="majorEastAsia" w:hAnsiTheme="majorHAnsi" w:cstheme="majorBidi"/>
      <w:color w:val="2F5496" w:themeColor="accent1" w:themeShade="BF"/>
      <w:szCs w:val="32"/>
      <w:lang w:val="en-US"/>
    </w:rPr>
  </w:style>
  <w:style w:type="paragraph" w:styleId="Caption">
    <w:name w:val="caption"/>
    <w:basedOn w:val="Normal"/>
    <w:next w:val="Normal"/>
    <w:qFormat/>
    <w:rsid w:val="00F605D4"/>
    <w:pPr>
      <w:spacing w:after="120" w:line="360" w:lineRule="auto"/>
      <w:ind w:left="720" w:hanging="720"/>
    </w:pPr>
    <w:rPr>
      <w:rFonts w:ascii="Times New Roman" w:eastAsia="Times New Roman" w:hAnsi="Times New Roman" w:cs="Times New Roman"/>
      <w:color w:val="auto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>University of Calgary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Swamy</dc:creator>
  <cp:keywords/>
  <dc:description/>
  <cp:lastModifiedBy>Ganesh Swamy</cp:lastModifiedBy>
  <cp:revision>1</cp:revision>
  <dcterms:created xsi:type="dcterms:W3CDTF">2019-10-02T23:30:00Z</dcterms:created>
  <dcterms:modified xsi:type="dcterms:W3CDTF">2019-10-02T23:30:00Z</dcterms:modified>
</cp:coreProperties>
</file>